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Supplementary Table.  qPCR primer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7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520"/>
        <w:gridCol w:w="2520"/>
        <w:gridCol w:w="851"/>
        <w:gridCol w:w="950"/>
      </w:tblGrid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40" w:type="dxa"/>
            <w:gridSpan w:val="2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 sequence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licon size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N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PG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ccttggtccaactgtttcacat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ctcccgggtttcttcaggtt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8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Y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acgggcctcagggcgacta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gggaaagggacggggtaag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4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APD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agccccagcgtcaaagg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cgggaaactgtggcgtga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pg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accggaggagcagccaaagt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ttctcctgcgttgtgcccat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82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y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gcccacctccttctccaat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cagggctggggaaccga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8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apd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acgtgccgcctggagaa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paragraphstyl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gggggccgagttgggata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paragraphstyl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sz w:val="24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" w:hAnsi="Times" w:eastAsia="Times New Roman" w:cs="Times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21:18:00Z</dcterms:created>
  <dc:creator> Dave Blount</dc:creator>
  <dc:description/>
  <cp:keywords/>
  <dc:language>en-US</dc:language>
  <cp:lastModifiedBy> Dave Blount</cp:lastModifiedBy>
  <dcterms:modified xsi:type="dcterms:W3CDTF">2009-11-24T21:19:00Z</dcterms:modified>
  <cp:revision>2</cp:revision>
  <dc:subject/>
  <dc:title/>
</cp:coreProperties>
</file>